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DBD42" w14:textId="6FA3C859" w:rsidR="00034FE4" w:rsidRPr="00C1117F" w:rsidRDefault="00034FE4">
      <w:pPr>
        <w:spacing w:line="480" w:lineRule="auto"/>
        <w:rPr>
          <w:b/>
        </w:rPr>
      </w:pPr>
      <w:r w:rsidRPr="00C1117F">
        <w:rPr>
          <w:b/>
        </w:rPr>
        <w:t>S</w:t>
      </w:r>
      <w:r w:rsidR="00705A0A" w:rsidRPr="00C1117F">
        <w:rPr>
          <w:b/>
        </w:rPr>
        <w:t>8</w:t>
      </w:r>
      <w:r w:rsidRPr="00C1117F">
        <w:rPr>
          <w:b/>
        </w:rPr>
        <w:t xml:space="preserve"> Fig</w:t>
      </w:r>
      <w:r w:rsidR="008A1987">
        <w:rPr>
          <w:b/>
        </w:rPr>
        <w:t>.</w:t>
      </w:r>
      <w:r w:rsidRPr="00C1117F">
        <w:rPr>
          <w:b/>
        </w:rPr>
        <w:t xml:space="preserve"> Sequencing Statistics and differential methylation analysis. </w:t>
      </w:r>
      <w:r w:rsidRPr="00C1117F">
        <w:rPr>
          <w:bCs/>
        </w:rPr>
        <w:t>Quality control report of (</w:t>
      </w:r>
      <w:r w:rsidR="008A1987">
        <w:rPr>
          <w:b/>
        </w:rPr>
        <w:t>A</w:t>
      </w:r>
      <w:r w:rsidRPr="00C1117F">
        <w:rPr>
          <w:bCs/>
        </w:rPr>
        <w:t>) general sequencing</w:t>
      </w:r>
      <w:r w:rsidRPr="00C1117F">
        <w:t xml:space="preserve"> statistics and the (</w:t>
      </w:r>
      <w:r w:rsidR="008A1987">
        <w:rPr>
          <w:b/>
          <w:bCs/>
        </w:rPr>
        <w:t>B</w:t>
      </w:r>
      <w:r w:rsidRPr="00C1117F">
        <w:t xml:space="preserve">) differential methylation analysis generated using DMAP software for the samples within the study. A total of 25132 differentially methylated RRBS fragments containing at least 2CpGs were mapped with the proportion of their locations identified using Homer software annotation and where “Promoter” is defined by -1000bp to +100bp relative to </w:t>
      </w:r>
      <w:proofErr w:type="spellStart"/>
      <w:r w:rsidRPr="00C1117F">
        <w:t>RefSeq</w:t>
      </w:r>
      <w:proofErr w:type="spellEnd"/>
      <w:r w:rsidRPr="00C1117F">
        <w:t xml:space="preserve"> Transcription Start Site (TSS).  The global coverage of sequencing depth for individual </w:t>
      </w:r>
      <w:proofErr w:type="spellStart"/>
      <w:r w:rsidRPr="00C1117F">
        <w:t>CpGs</w:t>
      </w:r>
      <w:proofErr w:type="spellEnd"/>
      <w:r w:rsidRPr="00C1117F">
        <w:t xml:space="preserve"> on sense and antisense strands (</w:t>
      </w:r>
      <w:r w:rsidR="008A1987">
        <w:rPr>
          <w:b/>
          <w:bCs/>
        </w:rPr>
        <w:t>C</w:t>
      </w:r>
      <w:r w:rsidRPr="00C1117F">
        <w:t xml:space="preserve">), the numbers of genes for which regions contain ≥3 </w:t>
      </w:r>
      <w:proofErr w:type="spellStart"/>
      <w:r w:rsidRPr="00C1117F">
        <w:t>CpGs</w:t>
      </w:r>
      <w:proofErr w:type="spellEnd"/>
      <w:r w:rsidRPr="00C1117F">
        <w:t xml:space="preserve"> covered by ≥3 sequencing reads (</w:t>
      </w:r>
      <w:r w:rsidR="008A1987">
        <w:rPr>
          <w:b/>
          <w:bCs/>
        </w:rPr>
        <w:t>D</w:t>
      </w:r>
      <w:r w:rsidRPr="00C1117F">
        <w:t>) and the percentage of CpG sequenced in these regions within loci (</w:t>
      </w:r>
      <w:r w:rsidR="008A1987">
        <w:rPr>
          <w:b/>
          <w:bCs/>
        </w:rPr>
        <w:t>E</w:t>
      </w:r>
      <w:r w:rsidRPr="00C1117F">
        <w:t>) are shown for each of the Naïve-, CIA- and ES-62-CIA-SF cohorts.  The regions are defined as Promoter3K (0-3000bp upstream of TSS); Promoter2K (0-2000bp upstream of TSS; TSS (-1000bp to +1000bp of TSS); 1</w:t>
      </w:r>
      <w:r w:rsidRPr="00C1117F">
        <w:rPr>
          <w:vertAlign w:val="superscript"/>
        </w:rPr>
        <w:t>st</w:t>
      </w:r>
      <w:r w:rsidRPr="00C1117F">
        <w:t>Exon-Intron (start of 1</w:t>
      </w:r>
      <w:r w:rsidRPr="00C1117F">
        <w:rPr>
          <w:vertAlign w:val="superscript"/>
        </w:rPr>
        <w:t>st</w:t>
      </w:r>
      <w:r w:rsidRPr="00C1117F">
        <w:t xml:space="preserve"> exon to end of 1</w:t>
      </w:r>
      <w:r w:rsidRPr="00C1117F">
        <w:rPr>
          <w:vertAlign w:val="superscript"/>
        </w:rPr>
        <w:t>st</w:t>
      </w:r>
      <w:r w:rsidRPr="00C1117F">
        <w:t xml:space="preserve"> intron of gene) and Gene Body (start of 5’UTR to end of 3’UTR) and images (</w:t>
      </w:r>
      <w:r w:rsidR="008A1987">
        <w:rPr>
          <w:b/>
          <w:bCs/>
        </w:rPr>
        <w:t>C-E</w:t>
      </w:r>
      <w:r w:rsidRPr="00C1117F">
        <w:t xml:space="preserve">) were generated by the GBSA 2.0 software package.   </w:t>
      </w:r>
    </w:p>
    <w:p w14:paraId="2AE36CE4" w14:textId="7BE4C9CA" w:rsidR="008F066B" w:rsidRPr="00C1117F" w:rsidRDefault="00BB5711" w:rsidP="00DD52E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31E4472" wp14:editId="6D0372C8">
            <wp:extent cx="5727700" cy="5981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66B" w:rsidRPr="00C1117F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0CED8" w14:textId="77777777" w:rsidR="00E64526" w:rsidRDefault="00E64526" w:rsidP="00441BAB">
      <w:r>
        <w:separator/>
      </w:r>
    </w:p>
  </w:endnote>
  <w:endnote w:type="continuationSeparator" w:id="0">
    <w:p w14:paraId="38580088" w14:textId="77777777" w:rsidR="00E64526" w:rsidRDefault="00E64526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2931F" w14:textId="77777777" w:rsidR="00E64526" w:rsidRDefault="00E64526" w:rsidP="00441BAB">
      <w:r>
        <w:separator/>
      </w:r>
    </w:p>
  </w:footnote>
  <w:footnote w:type="continuationSeparator" w:id="0">
    <w:p w14:paraId="405A0B41" w14:textId="77777777" w:rsidR="00E64526" w:rsidRDefault="00E64526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6C90"/>
    <w:rsid w:val="001F43D4"/>
    <w:rsid w:val="001F49EA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47A13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34D6"/>
    <w:rsid w:val="00B246A7"/>
    <w:rsid w:val="00B31402"/>
    <w:rsid w:val="00B351FB"/>
    <w:rsid w:val="00B369C0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4467"/>
    <w:rsid w:val="00B9647C"/>
    <w:rsid w:val="00B9755D"/>
    <w:rsid w:val="00BA0CCF"/>
    <w:rsid w:val="00BA6803"/>
    <w:rsid w:val="00BB2368"/>
    <w:rsid w:val="00BB5711"/>
    <w:rsid w:val="00BB575B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4526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08C2"/>
    <w:rsid w:val="00F84917"/>
    <w:rsid w:val="00F851A6"/>
    <w:rsid w:val="00F90133"/>
    <w:rsid w:val="00F93A26"/>
    <w:rsid w:val="00FA1C8D"/>
    <w:rsid w:val="00FA2E8B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5</cp:revision>
  <cp:lastPrinted>2021-01-28T09:54:00Z</cp:lastPrinted>
  <dcterms:created xsi:type="dcterms:W3CDTF">2021-11-01T15:26:00Z</dcterms:created>
  <dcterms:modified xsi:type="dcterms:W3CDTF">2021-11-02T16:49:00Z</dcterms:modified>
</cp:coreProperties>
</file>